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15D" w:rsidRPr="001D3E26" w:rsidRDefault="00A8115D" w:rsidP="00A8115D">
      <w:pPr>
        <w:jc w:val="center"/>
        <w:rPr>
          <w:rFonts w:ascii="Times New Roman" w:hAnsi="Times New Roman" w:cs="Times New Roman"/>
          <w:b/>
          <w:sz w:val="28"/>
        </w:rPr>
      </w:pPr>
      <w:r w:rsidRPr="001D3E26">
        <w:rPr>
          <w:rFonts w:ascii="Times New Roman" w:hAnsi="Times New Roman" w:cs="Times New Roman"/>
          <w:b/>
          <w:sz w:val="28"/>
        </w:rPr>
        <w:t>Cell-free Fat Extract Improves Ovarian Function and Fertility in Mice with Premature Ovarian Insufficiency</w:t>
      </w:r>
    </w:p>
    <w:p w:rsidR="00A8115D" w:rsidRPr="001D3E26" w:rsidRDefault="00A8115D" w:rsidP="00A8115D">
      <w:pPr>
        <w:jc w:val="center"/>
        <w:rPr>
          <w:rFonts w:ascii="Times New Roman" w:hAnsi="Times New Roman" w:cs="Times New Roman"/>
          <w:b/>
          <w:sz w:val="28"/>
        </w:rPr>
      </w:pPr>
      <w:r w:rsidRPr="001D3E26">
        <w:rPr>
          <w:rFonts w:ascii="Times New Roman" w:hAnsi="Times New Roman" w:cs="Times New Roman"/>
          <w:b/>
          <w:sz w:val="28"/>
        </w:rPr>
        <w:t xml:space="preserve">Additional file </w:t>
      </w:r>
      <w:r>
        <w:rPr>
          <w:rFonts w:ascii="Times New Roman" w:hAnsi="Times New Roman" w:cs="Times New Roman"/>
          <w:b/>
          <w:sz w:val="28"/>
        </w:rPr>
        <w:t>6</w:t>
      </w:r>
      <w:bookmarkStart w:id="0" w:name="_GoBack"/>
      <w:bookmarkEnd w:id="0"/>
    </w:p>
    <w:p w:rsidR="00A8115D" w:rsidRDefault="00A8115D" w:rsidP="00AD748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8115D" w:rsidRDefault="00A8115D" w:rsidP="00AD748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42869" w:rsidRDefault="00AD748A" w:rsidP="00AD748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D748A">
        <w:rPr>
          <w:rFonts w:ascii="Times New Roman" w:hAnsi="Times New Roman" w:cs="Times New Roman"/>
          <w:b/>
          <w:sz w:val="24"/>
          <w:szCs w:val="24"/>
        </w:rPr>
        <w:t xml:space="preserve">Supplementary Table S4. Proliferation related proteins in </w:t>
      </w:r>
      <w:proofErr w:type="spellStart"/>
      <w:r w:rsidRPr="00AD748A">
        <w:rPr>
          <w:rFonts w:ascii="Times New Roman" w:hAnsi="Times New Roman" w:cs="Times New Roman"/>
          <w:b/>
          <w:sz w:val="24"/>
          <w:szCs w:val="24"/>
        </w:rPr>
        <w:t>CEFFE</w:t>
      </w:r>
      <w:proofErr w:type="spellEnd"/>
    </w:p>
    <w:tbl>
      <w:tblPr>
        <w:tblW w:w="10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6"/>
      </w:tblGrid>
      <w:tr w:rsidR="00AD748A" w:rsidRPr="00AD748A" w:rsidTr="00AD748A">
        <w:trPr>
          <w:trHeight w:val="528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D748A" w:rsidRPr="00AD748A" w:rsidRDefault="00AD748A" w:rsidP="00AD7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TP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TH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A6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TB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F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L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S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R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I30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QP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39B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N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M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QO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6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K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BA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H13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F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IPOQ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RCC6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R1B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PT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D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RCC5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RG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TNNBIP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GN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F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U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1H4A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SP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F3A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M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VBL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BP7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P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9A3R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N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L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K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5B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3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3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XN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K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1A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BP4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M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4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S15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GS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S15L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7A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B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X6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A5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3KBP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A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RMT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MS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DD8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M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V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KBP1A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4A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15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11R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TA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M1A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P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X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RNP70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A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MOD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A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P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1C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B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G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N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D6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K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FIP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G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90AA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I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KAP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V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B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R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L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QGAP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RT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PC3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O1A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P1A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A5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D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LC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O1B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DX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P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YBP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PT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E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F4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FEMP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N1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2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YSL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T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1B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T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LGA4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N4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F2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FAH1B1</w:t>
            </w:r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N</w:t>
            </w:r>
            <w:proofErr w:type="spellEnd"/>
          </w:p>
        </w:tc>
      </w:tr>
      <w:tr w:rsidR="00AD748A" w:rsidRPr="00AD748A" w:rsidTr="00AD748A">
        <w:trPr>
          <w:trHeight w:val="276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D748A" w:rsidRPr="00AD748A" w:rsidRDefault="00AD748A" w:rsidP="00AD7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4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6PD</w:t>
            </w:r>
          </w:p>
        </w:tc>
      </w:tr>
    </w:tbl>
    <w:p w:rsidR="00AD748A" w:rsidRDefault="00AD748A" w:rsidP="00AD748A">
      <w:pPr>
        <w:jc w:val="center"/>
      </w:pPr>
    </w:p>
    <w:sectPr w:rsidR="00AD7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48A"/>
    <w:rsid w:val="001D6BA3"/>
    <w:rsid w:val="00742869"/>
    <w:rsid w:val="00A8115D"/>
    <w:rsid w:val="00AD748A"/>
    <w:rsid w:val="00D9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05780"/>
  <w15:chartTrackingRefBased/>
  <w15:docId w15:val="{B89E4546-E200-49FB-AFD9-B345A0D74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00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梦宇</dc:creator>
  <cp:keywords/>
  <dc:description/>
  <cp:lastModifiedBy>刘 梦宇</cp:lastModifiedBy>
  <cp:revision>2</cp:revision>
  <dcterms:created xsi:type="dcterms:W3CDTF">2022-04-19T05:18:00Z</dcterms:created>
  <dcterms:modified xsi:type="dcterms:W3CDTF">2022-04-19T05:24:00Z</dcterms:modified>
</cp:coreProperties>
</file>